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F5E5" w14:textId="37A95FDD" w:rsidR="0012379F" w:rsidRDefault="0012379F" w:rsidP="0012379F"/>
    <w:tbl>
      <w:tblPr>
        <w:tblStyle w:val="TableGrid"/>
        <w:tblpPr w:leftFromText="180" w:rightFromText="180" w:vertAnchor="page" w:horzAnchor="margin" w:tblpXSpec="center" w:tblpY="1349"/>
        <w:tblW w:w="1432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765"/>
        <w:gridCol w:w="900"/>
        <w:gridCol w:w="896"/>
        <w:gridCol w:w="670"/>
        <w:gridCol w:w="954"/>
        <w:gridCol w:w="848"/>
        <w:gridCol w:w="782"/>
        <w:gridCol w:w="1002"/>
        <w:gridCol w:w="812"/>
        <w:gridCol w:w="720"/>
        <w:gridCol w:w="990"/>
        <w:gridCol w:w="810"/>
      </w:tblGrid>
      <w:tr w:rsidR="0012379F" w14:paraId="400D6DAF" w14:textId="77777777" w:rsidTr="00463EEE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9EFB98" w14:textId="77777777" w:rsidR="0012379F" w:rsidRDefault="0012379F" w:rsidP="00463EEE">
            <w:pPr>
              <w:rPr>
                <w:rFonts w:eastAsia="Times New Roman" w:cstheme="minorHAnsi"/>
                <w:sz w:val="16"/>
                <w:szCs w:val="16"/>
              </w:rPr>
            </w:pPr>
            <w:bookmarkStart w:id="0" w:name="_Hlk80611406"/>
          </w:p>
        </w:tc>
        <w:tc>
          <w:tcPr>
            <w:tcW w:w="5033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6D167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D Cohort</w:t>
            </w:r>
          </w:p>
        </w:tc>
        <w:tc>
          <w:tcPr>
            <w:tcW w:w="5116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3C5ECA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MA Cohort</w:t>
            </w:r>
          </w:p>
        </w:tc>
      </w:tr>
      <w:tr w:rsidR="0012379F" w14:paraId="0025B121" w14:textId="77777777" w:rsidTr="00463EEE">
        <w:trPr>
          <w:trHeight w:val="340"/>
        </w:trPr>
        <w:tc>
          <w:tcPr>
            <w:tcW w:w="0" w:type="auto"/>
          </w:tcPr>
          <w:p w14:paraId="5E35A79E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6C3875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oidable</w:t>
            </w:r>
          </w:p>
        </w:tc>
        <w:tc>
          <w:tcPr>
            <w:tcW w:w="247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EB51A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tentially Avoidable</w:t>
            </w:r>
          </w:p>
        </w:tc>
        <w:tc>
          <w:tcPr>
            <w:tcW w:w="25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365CB1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oidable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8EDF9F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tentially Avoidable</w:t>
            </w:r>
          </w:p>
        </w:tc>
      </w:tr>
      <w:tr w:rsidR="0012379F" w14:paraId="7393A262" w14:textId="77777777" w:rsidTr="00463EEE">
        <w:trPr>
          <w:trHeight w:val="560"/>
        </w:trPr>
        <w:tc>
          <w:tcPr>
            <w:tcW w:w="0" w:type="auto"/>
            <w:vAlign w:val="center"/>
            <w:hideMark/>
          </w:tcPr>
          <w:p w14:paraId="4108F4B6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765" w:type="dxa"/>
            <w:shd w:val="clear" w:color="auto" w:fill="FFFFFF" w:themeFill="background1"/>
            <w:vAlign w:val="center"/>
            <w:hideMark/>
          </w:tcPr>
          <w:p w14:paraId="0FA0CD07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6E63E6A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96" w:type="dxa"/>
            <w:tcBorders>
              <w:top w:val="nil"/>
              <w:left w:val="nil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9F53D2D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.</w:t>
            </w:r>
          </w:p>
        </w:tc>
        <w:tc>
          <w:tcPr>
            <w:tcW w:w="670" w:type="dxa"/>
            <w:tcBorders>
              <w:top w:val="nil"/>
              <w:left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38CAEE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DCDCF4D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48" w:type="dxa"/>
            <w:tcBorders>
              <w:top w:val="nil"/>
              <w:left w:val="nil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B967158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82" w:type="dxa"/>
            <w:tcBorders>
              <w:top w:val="nil"/>
              <w:left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874A48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2399C2D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12" w:type="dxa"/>
            <w:tcBorders>
              <w:top w:val="nil"/>
              <w:left w:val="nil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7293307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9774BA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765CD99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78D521B" w14:textId="77777777" w:rsidR="0012379F" w:rsidRDefault="0012379F" w:rsidP="00463EEE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bookmarkEnd w:id="0"/>
      <w:tr w:rsidR="0012379F" w14:paraId="4F95F03A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1C97BDF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Age (SD)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29A1CDA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4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F5AC5D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86417C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7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2F1FFB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50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8ED07E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855B1C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A92700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EE131C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FB32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2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C7BAE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75AE9F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5CDB49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</w:tr>
      <w:tr w:rsidR="0012379F" w14:paraId="7065C0DD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62DC613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65149B0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28CF48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48D985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71AFFE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1D80BC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848700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DFE0F1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694A8D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1DF34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AED5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63F264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FAD24B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</w:tr>
      <w:tr w:rsidR="0012379F" w14:paraId="262BBC4B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AA4D653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ace/ethnicity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0BEE153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5D72FA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B4CE9E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20B4EAA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79BC07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D32A7D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B5D8F1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F4730B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256BF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B000C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A2DC41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8C8B09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16456CEE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6E3537F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Black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0A072F9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0B88E0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8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32DF09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473E4B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4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D191C3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7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75D240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2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B3B1E0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5FB6F9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4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5FD7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6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92B0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5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3C5586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4DC661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</w:tr>
      <w:tr w:rsidR="0012379F" w14:paraId="4837FC04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070A182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Hispanic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BF0B0C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BBB614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1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E8F6D4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F612FF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E7AD0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01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8AD1F8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6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49EA62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558FD9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6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06228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2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67CC1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90D84F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9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6B2E63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</w:tr>
      <w:tr w:rsidR="0012379F" w14:paraId="67C9D169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26CC0C7B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linical risk group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D079B27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7D82A8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AE3F3D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060DD8B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C40CAD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CB351F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65BFD6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214D9E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8D82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880F9A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3CB67D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D5B048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417FCC6D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4739A96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History of significant acute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21FE467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2E2BC4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F5E5A6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1BEA3A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9999BD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4FC038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31F76D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91F873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7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993837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60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27BD3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E92649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129892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4</w:t>
            </w:r>
          </w:p>
        </w:tc>
      </w:tr>
      <w:tr w:rsidR="0012379F" w14:paraId="448007B0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ED245F7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ngle minor chronic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3D302C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11F45C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7C555F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8808B3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668F7A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3F25AA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38C71F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DFDCF0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6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CFC0A6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8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7B02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99D1AD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B1B61B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5</w:t>
            </w:r>
          </w:p>
        </w:tc>
      </w:tr>
      <w:tr w:rsidR="0012379F" w14:paraId="2383ADF2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EB3C7D8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Minor chronic disease in multipl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206B2A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600EDB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CAC43A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7ACEE3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03A4C9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7998D6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8D1AF7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5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F45FB7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81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ACBFE4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67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60C8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7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A7AAB9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2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F15D47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78</w:t>
            </w:r>
          </w:p>
        </w:tc>
      </w:tr>
      <w:tr w:rsidR="0012379F" w14:paraId="7FE8335B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DB4EDEA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ngle dominant or moderate chronic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117EB0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DA0F85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362DD8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2D9039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A6BB49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0FCAF1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8D51CA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47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2BA229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4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9CCE8F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0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2594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BF78A7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2883F1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7</w:t>
            </w:r>
          </w:p>
        </w:tc>
      </w:tr>
      <w:tr w:rsidR="0012379F" w14:paraId="5A545496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A073581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gnificant chronic disease in multipl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19C4AB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3EA1DF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78BCF3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999460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820345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683BCA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6E81E9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1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31EB5AB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3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D048EC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8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62FC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3C3A3B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36C3C5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74</w:t>
            </w:r>
          </w:p>
        </w:tc>
      </w:tr>
      <w:tr w:rsidR="0012379F" w14:paraId="1F5809DC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03DDD0D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Dominant chronic disease in 3 or mor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10561E6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2D937C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23E79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1D7893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4B86F1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28A398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BCD625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.08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3142278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16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51F2446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9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7C4C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485664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CB0A28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</w:tr>
      <w:tr w:rsidR="0012379F" w14:paraId="29571523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F7EF74B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Dominant and metastatic malignancie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14E1BED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362A8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AF6703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B3D01E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E7F76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B01504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C71EE9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9DAEA2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5E56999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4EF63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7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F489D4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FC7A6C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</w:tr>
      <w:tr w:rsidR="0012379F" w14:paraId="2F696451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CD2B390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Catastrophic condition statu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0A3F589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B36FC1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772BB2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782A01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9451CF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B747AC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E962E3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47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627776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03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9590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98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A3F7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3E14F6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9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5AF415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</w:tr>
      <w:tr w:rsidR="0012379F" w14:paraId="603DF1F7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93A517D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FFS pla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D550EF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32CCD0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8C1C26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C4BF33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8BE39F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4C22F9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8A8878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9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46501F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7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84C9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15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F5F7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8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2AD9EC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9B06C7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42</w:t>
            </w:r>
          </w:p>
        </w:tc>
      </w:tr>
      <w:tr w:rsidR="0012379F" w14:paraId="07EBD2EE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3786E51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Primary care visits 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E2CEE3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CBCB20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6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E070AA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2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F30FE3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595516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C5FE86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7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66496E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7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3BFE1F0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8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9BDE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2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6A5F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A49381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5FA8C7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0</w:t>
            </w:r>
          </w:p>
        </w:tc>
      </w:tr>
      <w:tr w:rsidR="0012379F" w14:paraId="1F6011B0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D07A72F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Weekend ED visit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29A5B52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523756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C5BE14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BDD8FF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DE8112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AE5ED2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1C742E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45FC84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2422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9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00922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FF3E70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0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AF2602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0</w:t>
            </w:r>
          </w:p>
        </w:tc>
      </w:tr>
      <w:tr w:rsidR="0012379F" w14:paraId="6F12DC47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3934C07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esidential dwelling typ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04D88023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0B87F2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0F2DD1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4018F16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7F2FD1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FE496C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F78287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1FB4C8C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73D9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5234F3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CC6348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ADB031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154D72EA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19975EC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uburba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74DA86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3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941CD0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1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C62A6E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67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FAA02A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9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8356C0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3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47D554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4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73E5D3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E8BC71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60FC8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0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535C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AAC6EC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4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4239D1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</w:tr>
      <w:tr w:rsidR="0012379F" w14:paraId="532EFAF3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73E3779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Rural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08E30D3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4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97E3B1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0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AAE9C5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9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7B11A3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0476A9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8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ED064E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2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BBB505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C06582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0805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6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F8A84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65D876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D1FACA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1</w:t>
            </w:r>
          </w:p>
        </w:tc>
      </w:tr>
      <w:tr w:rsidR="0012379F" w14:paraId="29457FDE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C5E2148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Median household incom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22F9B4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765B22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36FC86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267C92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29D67D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BA5683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39AE58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8657CE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5C7F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11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84457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4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269A2B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99376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38</w:t>
            </w:r>
          </w:p>
        </w:tc>
      </w:tr>
      <w:tr w:rsidR="0012379F" w14:paraId="7BBF331C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6A473C8A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unty PCMH proportio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9EA729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23BF43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9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1157DAA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66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0828A6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B0421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6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895734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86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873963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557697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0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76DD9F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47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0BDE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F21458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A74BE8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4</w:t>
            </w:r>
          </w:p>
        </w:tc>
      </w:tr>
      <w:tr w:rsidR="0012379F" w14:paraId="5DFFE976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118BE18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CMH attendance typ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D41818C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513C82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F34AE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5A8D509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A5A88E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E43C98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99753B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D73E10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8BECC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79370" w14:textId="77777777" w:rsidR="0012379F" w:rsidRPr="00054B13" w:rsidRDefault="0012379F" w:rsidP="00463EE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DB0274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9DF7E6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332F55F6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3DAC43BC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Attended a PCMH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14AF646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7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7ABACD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7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012A3C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1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620C8F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2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2CA081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6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BA449F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43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8B6881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0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D906BE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8F6B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21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E2E0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5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2E901C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FF55E4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9</w:t>
            </w:r>
          </w:p>
        </w:tc>
      </w:tr>
      <w:tr w:rsidR="0012379F" w14:paraId="7B6CD234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3A019BCE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Year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</w:tcPr>
          <w:p w14:paraId="6AC2F4B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54330A3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1CA65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772746A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8CF559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512FCF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48030C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4DD1FD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1B15C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541F669B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3B0370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 w14:paraId="2A3CD96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4F447FE7" w14:textId="77777777" w:rsidTr="00463EEE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18C8FEEB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2017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1E831B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0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3C944F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2</w:t>
            </w:r>
          </w:p>
        </w:tc>
        <w:tc>
          <w:tcPr>
            <w:tcW w:w="89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B67131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41</w:t>
            </w:r>
          </w:p>
        </w:tc>
        <w:tc>
          <w:tcPr>
            <w:tcW w:w="670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C543A17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24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6454AF1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3</w:t>
            </w:r>
          </w:p>
        </w:tc>
        <w:tc>
          <w:tcPr>
            <w:tcW w:w="848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B58B712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5</w:t>
            </w:r>
          </w:p>
        </w:tc>
        <w:tc>
          <w:tcPr>
            <w:tcW w:w="782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5741E3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2B89E78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2</w:t>
            </w:r>
          </w:p>
        </w:tc>
        <w:tc>
          <w:tcPr>
            <w:tcW w:w="81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A41DB0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9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3B65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D46F36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5F5BC4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11</w:t>
            </w:r>
          </w:p>
        </w:tc>
      </w:tr>
      <w:tr w:rsidR="0012379F" w14:paraId="6FAF4BDB" w14:textId="77777777" w:rsidTr="00463EE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  <w:noWrap/>
            <w:vAlign w:val="center"/>
            <w:hideMark/>
          </w:tcPr>
          <w:p w14:paraId="11EB9CC8" w14:textId="77777777" w:rsidR="0012379F" w:rsidRDefault="0012379F" w:rsidP="00463EEE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2018</w:t>
            </w:r>
          </w:p>
        </w:tc>
        <w:tc>
          <w:tcPr>
            <w:tcW w:w="765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A72A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1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D743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896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FA146DD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5</w:t>
            </w:r>
          </w:p>
        </w:tc>
        <w:tc>
          <w:tcPr>
            <w:tcW w:w="670" w:type="dxa"/>
            <w:tcBorders>
              <w:left w:val="single" w:sz="2" w:space="0" w:color="auto"/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29286C0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0</w:t>
            </w:r>
          </w:p>
        </w:tc>
        <w:tc>
          <w:tcPr>
            <w:tcW w:w="954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0EC5C115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0</w:t>
            </w:r>
          </w:p>
        </w:tc>
        <w:tc>
          <w:tcPr>
            <w:tcW w:w="848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38D095C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4</w:t>
            </w:r>
          </w:p>
        </w:tc>
        <w:tc>
          <w:tcPr>
            <w:tcW w:w="782" w:type="dxa"/>
            <w:tcBorders>
              <w:left w:val="single" w:sz="2" w:space="0" w:color="auto"/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64ACFA3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1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5B0904F9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812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0A63E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1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64D93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3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9ACAF6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8E894" w14:textId="77777777" w:rsidR="0012379F" w:rsidRPr="00054B13" w:rsidRDefault="0012379F" w:rsidP="00463EEE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43</w:t>
            </w:r>
          </w:p>
        </w:tc>
      </w:tr>
    </w:tbl>
    <w:p w14:paraId="79F5704A" w14:textId="45B12A23" w:rsidR="0012379F" w:rsidRDefault="0012379F" w:rsidP="0012379F"/>
    <w:p w14:paraId="38AA6B57" w14:textId="77777777" w:rsidR="0012379F" w:rsidRDefault="0012379F" w:rsidP="0012379F"/>
    <w:p w14:paraId="5C20F8DA" w14:textId="77777777" w:rsidR="0012379F" w:rsidRDefault="0012379F"/>
    <w:sectPr w:rsidR="0012379F" w:rsidSect="0012379F">
      <w:pgSz w:w="15840" w:h="12240" w:orient="landscape"/>
      <w:pgMar w:top="6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9F"/>
    <w:rsid w:val="0012379F"/>
    <w:rsid w:val="0014236B"/>
    <w:rsid w:val="003677DE"/>
    <w:rsid w:val="0099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BEDC"/>
  <w15:chartTrackingRefBased/>
  <w15:docId w15:val="{7537E540-61B4-4AF2-A436-71566EB8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7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7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Nathaniel</dc:creator>
  <cp:keywords/>
  <dc:description/>
  <cp:lastModifiedBy>Bell, Nathaniel</cp:lastModifiedBy>
  <cp:revision>4</cp:revision>
  <dcterms:created xsi:type="dcterms:W3CDTF">2022-08-25T20:14:00Z</dcterms:created>
  <dcterms:modified xsi:type="dcterms:W3CDTF">2022-08-25T20:17:00Z</dcterms:modified>
</cp:coreProperties>
</file>